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B884A" w14:textId="77777777" w:rsidR="008115BC" w:rsidRDefault="008115BC"/>
    <w:tbl>
      <w:tblPr>
        <w:tblpPr w:leftFromText="180" w:rightFromText="180" w:vertAnchor="page" w:horzAnchor="margin" w:tblpY="3264"/>
        <w:tblW w:w="7368" w:type="dxa"/>
        <w:tblLook w:val="04A0" w:firstRow="1" w:lastRow="0" w:firstColumn="1" w:lastColumn="0" w:noHBand="0" w:noVBand="1"/>
      </w:tblPr>
      <w:tblGrid>
        <w:gridCol w:w="2786"/>
        <w:gridCol w:w="17"/>
        <w:gridCol w:w="1740"/>
        <w:gridCol w:w="1757"/>
        <w:gridCol w:w="130"/>
        <w:gridCol w:w="938"/>
      </w:tblGrid>
      <w:tr w:rsidR="0020166F" w:rsidRPr="007D1060" w14:paraId="04948236" w14:textId="77777777" w:rsidTr="008115BC">
        <w:trPr>
          <w:trHeight w:val="320"/>
        </w:trPr>
        <w:tc>
          <w:tcPr>
            <w:tcW w:w="28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3B70F0E" w14:textId="77777777" w:rsidR="00F8163B" w:rsidRDefault="00F8163B" w:rsidP="00F816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3D658409" w14:textId="77777777" w:rsidR="00F8163B" w:rsidRPr="007D1060" w:rsidRDefault="00F8163B" w:rsidP="00F816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168C" w14:textId="77777777" w:rsidR="0020166F" w:rsidRPr="007D1060" w:rsidRDefault="0020166F" w:rsidP="00F816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8EB6D" w14:textId="77777777" w:rsidR="0020166F" w:rsidRPr="007D1060" w:rsidRDefault="0020166F" w:rsidP="00F816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C8418" w14:textId="77777777" w:rsidR="0020166F" w:rsidRPr="007D1060" w:rsidRDefault="0020166F" w:rsidP="00F816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20166F" w:rsidRPr="007D1060" w14:paraId="75A85BDD" w14:textId="77777777" w:rsidTr="008115BC">
        <w:trPr>
          <w:trHeight w:val="340"/>
        </w:trPr>
        <w:tc>
          <w:tcPr>
            <w:tcW w:w="2786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14:paraId="5053FDE6" w14:textId="5C2E0EED" w:rsidR="0020166F" w:rsidRPr="007D1060" w:rsidRDefault="0020166F" w:rsidP="00F816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C5A1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M MRC Pre-Op to &lt;9 Months</w:t>
            </w:r>
          </w:p>
        </w:tc>
        <w:tc>
          <w:tcPr>
            <w:tcW w:w="1757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14047CE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ar-Ulnar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A0F8F36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1F6019B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20166F" w:rsidRPr="007D1060" w14:paraId="405F0429" w14:textId="77777777" w:rsidTr="008115BC">
        <w:trPr>
          <w:trHeight w:val="340"/>
        </w:trPr>
        <w:tc>
          <w:tcPr>
            <w:tcW w:w="2786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bottom"/>
            <w:hideMark/>
          </w:tcPr>
          <w:p w14:paraId="56D93534" w14:textId="77777777" w:rsidR="0020166F" w:rsidRPr="007D1060" w:rsidRDefault="0020166F" w:rsidP="00F816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AF8E9" w14:textId="00ADEF3E" w:rsidR="0020166F" w:rsidRPr="007D1060" w:rsidRDefault="00BA6B86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BE780" w14:textId="2BBFC397" w:rsidR="0020166F" w:rsidRPr="007D1060" w:rsidRDefault="00065D2C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CDFB5" w14:textId="2080A6F3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B41B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</w:tr>
      <w:tr w:rsidR="0020166F" w:rsidRPr="007D1060" w14:paraId="0E76B339" w14:textId="77777777" w:rsidTr="008115BC">
        <w:trPr>
          <w:trHeight w:val="340"/>
        </w:trPr>
        <w:tc>
          <w:tcPr>
            <w:tcW w:w="2786" w:type="dxa"/>
            <w:tcBorders>
              <w:top w:val="nil"/>
              <w:left w:val="nil"/>
              <w:bottom w:val="nil"/>
            </w:tcBorders>
            <w:shd w:val="clear" w:color="000000" w:fill="FFFFFF"/>
            <w:vAlign w:val="bottom"/>
            <w:hideMark/>
          </w:tcPr>
          <w:p w14:paraId="182F77D5" w14:textId="77777777" w:rsidR="0020166F" w:rsidRPr="007D1060" w:rsidRDefault="0020166F" w:rsidP="00F816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range)</w:t>
            </w:r>
          </w:p>
        </w:tc>
        <w:tc>
          <w:tcPr>
            <w:tcW w:w="1757" w:type="dxa"/>
            <w:gridSpan w:val="2"/>
            <w:shd w:val="clear" w:color="000000" w:fill="FFFFFF"/>
            <w:noWrap/>
            <w:vAlign w:val="bottom"/>
            <w:hideMark/>
          </w:tcPr>
          <w:p w14:paraId="7014DF2C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-1-3)</w:t>
            </w:r>
          </w:p>
        </w:tc>
        <w:tc>
          <w:tcPr>
            <w:tcW w:w="1757" w:type="dxa"/>
            <w:shd w:val="clear" w:color="000000" w:fill="FFFFFF"/>
            <w:noWrap/>
            <w:vAlign w:val="bottom"/>
            <w:hideMark/>
          </w:tcPr>
          <w:p w14:paraId="6BC28F0C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-0)</w:t>
            </w:r>
          </w:p>
        </w:tc>
        <w:tc>
          <w:tcPr>
            <w:tcW w:w="1068" w:type="dxa"/>
            <w:gridSpan w:val="2"/>
            <w:shd w:val="clear" w:color="000000" w:fill="FFFFFF"/>
            <w:noWrap/>
            <w:vAlign w:val="bottom"/>
            <w:hideMark/>
          </w:tcPr>
          <w:p w14:paraId="21F6A723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20166F" w:rsidRPr="007D1060" w14:paraId="38A0B7E7" w14:textId="77777777" w:rsidTr="008115BC">
        <w:trPr>
          <w:trHeight w:val="340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C64C73" w14:textId="77777777" w:rsidR="0020166F" w:rsidRPr="007D1060" w:rsidRDefault="0020166F" w:rsidP="00F816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an </w:t>
            </w:r>
            <w:r w:rsidRPr="007D1060">
              <w:rPr>
                <w:rFonts w:ascii="Symbol" w:eastAsia="Times New Roman" w:hAnsi="Symbol" w:cs="Calibri"/>
                <w:color w:val="000000"/>
                <w:kern w:val="0"/>
                <w14:ligatures w14:val="none"/>
              </w:rPr>
              <w:t>±</w:t>
            </w: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757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FC134" w14:textId="0291787F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.</w:t>
            </w:r>
            <w:r w:rsidR="00BA6B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3B13E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3910F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20166F" w:rsidRPr="007D1060" w14:paraId="1F6BB18E" w14:textId="77777777" w:rsidTr="008115BC">
        <w:trPr>
          <w:trHeight w:val="32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BBEF64" w14:textId="77777777" w:rsidR="0020166F" w:rsidRPr="007D1060" w:rsidRDefault="0020166F" w:rsidP="00F816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73F8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CC41C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C7043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20166F" w:rsidRPr="007D1060" w14:paraId="3EF9027F" w14:textId="77777777" w:rsidTr="008115BC">
        <w:trPr>
          <w:trHeight w:val="340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8747C4" w14:textId="76B0154C" w:rsidR="0020166F" w:rsidRPr="001C5A1E" w:rsidRDefault="0020166F" w:rsidP="00F8163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C5A1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M MRC Pre-Op to &gt;9 Month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8E001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ar-Ulnar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649E0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CEE91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20166F" w:rsidRPr="007D1060" w14:paraId="512D5DDF" w14:textId="77777777" w:rsidTr="008115BC">
        <w:trPr>
          <w:trHeight w:val="30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1A976" w14:textId="77777777" w:rsidR="0020166F" w:rsidRPr="007D1060" w:rsidRDefault="0020166F" w:rsidP="00F816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F0036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80AA2" w14:textId="21C846CD" w:rsidR="0020166F" w:rsidRPr="007D1060" w:rsidRDefault="0093091E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BBCC" w14:textId="1B50F5D4" w:rsidR="0020166F" w:rsidRPr="007D1060" w:rsidRDefault="00DE475E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</w:tr>
      <w:tr w:rsidR="0020166F" w:rsidRPr="007D1060" w14:paraId="5EE4AD31" w14:textId="77777777" w:rsidTr="008115BC">
        <w:trPr>
          <w:trHeight w:val="34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7708E8" w14:textId="77777777" w:rsidR="0020166F" w:rsidRPr="007D1060" w:rsidRDefault="0020166F" w:rsidP="00F816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range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D7E66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0-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71241" w14:textId="0BF377D9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</w:t>
            </w:r>
            <w:r w:rsidR="0037209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4238D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20166F" w:rsidRPr="007D1060" w14:paraId="5EC190E6" w14:textId="77777777" w:rsidTr="008115BC">
        <w:trPr>
          <w:trHeight w:val="340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D509E5" w14:textId="77777777" w:rsidR="0020166F" w:rsidRPr="007D1060" w:rsidRDefault="0020166F" w:rsidP="00F816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an </w:t>
            </w:r>
            <w:r w:rsidRPr="007D1060">
              <w:rPr>
                <w:rFonts w:ascii="Symbol" w:eastAsia="Times New Roman" w:hAnsi="Symbol" w:cs="Calibri"/>
                <w:color w:val="000000"/>
                <w:kern w:val="0"/>
                <w14:ligatures w14:val="none"/>
              </w:rPr>
              <w:t>±</w:t>
            </w: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9488B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 (1.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0D8BD" w14:textId="16496B4B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</w:t>
            </w:r>
            <w:r w:rsidR="0037209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  <w:r w:rsidR="00372098"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76EC7" w14:textId="77777777" w:rsidR="0020166F" w:rsidRPr="007D1060" w:rsidRDefault="0020166F" w:rsidP="00F8163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5FDADE8" w14:textId="480118EE" w:rsidR="00F8163B" w:rsidRDefault="00F8163B" w:rsidP="00F8163B">
      <w:pPr>
        <w:spacing w:line="48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upplemental Table S1</w:t>
      </w:r>
      <w:r w:rsidRPr="00D510F5">
        <w:rPr>
          <w:rFonts w:ascii="Calibri" w:hAnsi="Calibri" w:cs="Calibri"/>
          <w:color w:val="000000" w:themeColor="text1"/>
        </w:rPr>
        <w:t xml:space="preserve">. Comparison of </w:t>
      </w:r>
      <w:r w:rsidR="00AC7E63">
        <w:rPr>
          <w:rFonts w:ascii="Calibri" w:hAnsi="Calibri" w:cs="Calibri"/>
          <w:color w:val="000000" w:themeColor="text1"/>
        </w:rPr>
        <w:t xml:space="preserve">Change in </w:t>
      </w:r>
      <w:r w:rsidRPr="00D510F5">
        <w:rPr>
          <w:rFonts w:ascii="Calibri" w:hAnsi="Calibri" w:cs="Calibri"/>
          <w:color w:val="000000" w:themeColor="text1"/>
        </w:rPr>
        <w:t>Intrinsic Muscle BMRC for Volar-Ulnar Insertion Position and Other Insertion Positions</w:t>
      </w:r>
    </w:p>
    <w:p w14:paraId="775A3182" w14:textId="77777777" w:rsidR="00F8163B" w:rsidRPr="00D510F5" w:rsidRDefault="00F8163B" w:rsidP="00F8163B">
      <w:pPr>
        <w:spacing w:line="480" w:lineRule="auto"/>
        <w:rPr>
          <w:rFonts w:ascii="Calibri" w:hAnsi="Calibri" w:cs="Calibri"/>
          <w:color w:val="000000" w:themeColor="text1"/>
        </w:rPr>
      </w:pPr>
    </w:p>
    <w:p w14:paraId="42E0A1C5" w14:textId="77777777" w:rsidR="0020166F" w:rsidRDefault="0020166F" w:rsidP="0020166F"/>
    <w:p w14:paraId="39FC73DD" w14:textId="77777777" w:rsidR="00F8163B" w:rsidRDefault="00F8163B" w:rsidP="0020166F"/>
    <w:p w14:paraId="7EF7AB3B" w14:textId="77777777" w:rsidR="00F8163B" w:rsidRDefault="00F8163B" w:rsidP="0020166F"/>
    <w:p w14:paraId="4CB2F3FB" w14:textId="77777777" w:rsidR="00F8163B" w:rsidRDefault="00F8163B" w:rsidP="0020166F"/>
    <w:p w14:paraId="1EA3EA74" w14:textId="77777777" w:rsidR="00F8163B" w:rsidRDefault="00F8163B" w:rsidP="0020166F"/>
    <w:tbl>
      <w:tblPr>
        <w:tblW w:w="7369" w:type="dxa"/>
        <w:tblLook w:val="04A0" w:firstRow="1" w:lastRow="0" w:firstColumn="1" w:lastColumn="0" w:noHBand="0" w:noVBand="1"/>
      </w:tblPr>
      <w:tblGrid>
        <w:gridCol w:w="3213"/>
        <w:gridCol w:w="1757"/>
        <w:gridCol w:w="1757"/>
        <w:gridCol w:w="642"/>
      </w:tblGrid>
      <w:tr w:rsidR="0020166F" w:rsidRPr="007D1060" w14:paraId="7F7CDA0A" w14:textId="77777777" w:rsidTr="00706598">
        <w:trPr>
          <w:trHeight w:val="340"/>
        </w:trPr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9CA611" w14:textId="77777777" w:rsidR="00DA610B" w:rsidRDefault="00DA610B" w:rsidP="0070659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  <w:p w14:paraId="3EAAD0B8" w14:textId="28ECE1BC" w:rsidR="0020166F" w:rsidRPr="001C5A1E" w:rsidRDefault="0020166F" w:rsidP="0070659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C5A1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DI MRC Pre-Op to &lt;9 Month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5E7A1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ar-Ulnar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3DB95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BEA01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20166F" w:rsidRPr="007D1060" w14:paraId="43D30376" w14:textId="77777777" w:rsidTr="00706598">
        <w:trPr>
          <w:trHeight w:val="34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59BE1" w14:textId="77777777" w:rsidR="0020166F" w:rsidRPr="007D1060" w:rsidRDefault="0020166F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9F674" w14:textId="19A5DD36" w:rsidR="0020166F" w:rsidRPr="007D1060" w:rsidRDefault="00BA6B86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0B9C0" w14:textId="0B24269B" w:rsidR="0020166F" w:rsidRPr="007D1060" w:rsidRDefault="0091618A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2CD19" w14:textId="13D636B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B41B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20166F" w:rsidRPr="007D1060" w14:paraId="2E3C6B8C" w14:textId="77777777" w:rsidTr="00706598">
        <w:trPr>
          <w:trHeight w:val="34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38955F" w14:textId="77777777" w:rsidR="0020166F" w:rsidRPr="007D1060" w:rsidRDefault="0020166F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rang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70646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-1-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87E13" w14:textId="1BFDC228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-</w:t>
            </w:r>
            <w:r w:rsidR="003A200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98627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20166F" w:rsidRPr="007D1060" w14:paraId="52A28E72" w14:textId="77777777" w:rsidTr="00706598">
        <w:trPr>
          <w:trHeight w:val="340"/>
        </w:trPr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F6AA7B" w14:textId="77777777" w:rsidR="0020166F" w:rsidRPr="007D1060" w:rsidRDefault="0020166F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an </w:t>
            </w:r>
            <w:r w:rsidRPr="007D1060">
              <w:rPr>
                <w:rFonts w:ascii="Symbol" w:eastAsia="Times New Roman" w:hAnsi="Symbol" w:cs="Calibri"/>
                <w:color w:val="000000"/>
                <w:kern w:val="0"/>
                <w14:ligatures w14:val="none"/>
              </w:rPr>
              <w:t>±</w:t>
            </w: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F71B9B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.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EAEADE" w14:textId="477EBD1D" w:rsidR="0020166F" w:rsidRPr="007D1060" w:rsidRDefault="003A200A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="0020166F"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="0020166F"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410D28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20166F" w:rsidRPr="007D1060" w14:paraId="269C1C9B" w14:textId="77777777" w:rsidTr="00706598">
        <w:trPr>
          <w:trHeight w:val="32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3FA03A" w14:textId="6429E4D0" w:rsidR="0020166F" w:rsidRPr="007D1060" w:rsidRDefault="0020166F" w:rsidP="0070659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2B1BA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9128C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966DE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20166F" w:rsidRPr="007D1060" w14:paraId="51E38890" w14:textId="77777777" w:rsidTr="00706598">
        <w:trPr>
          <w:trHeight w:val="340"/>
        </w:trPr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022480" w14:textId="77777777" w:rsidR="0020166F" w:rsidRPr="001C5A1E" w:rsidRDefault="0020166F" w:rsidP="0070659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C5A1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DI MRC Pre-Op to &gt;9 Month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F1333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ar-Ulnar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0570E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89187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20166F" w:rsidRPr="007D1060" w14:paraId="3F9E7BCE" w14:textId="77777777" w:rsidTr="00706598">
        <w:trPr>
          <w:trHeight w:val="34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FACFB6" w14:textId="77777777" w:rsidR="0020166F" w:rsidRPr="007D1060" w:rsidRDefault="0020166F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F32F6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2E9E5" w14:textId="363BF341" w:rsidR="0020166F" w:rsidRPr="007D1060" w:rsidRDefault="0091618A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3F0ED" w14:textId="34EFC979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0868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20166F" w:rsidRPr="007D1060" w14:paraId="2BD65CD6" w14:textId="77777777" w:rsidTr="00706598">
        <w:trPr>
          <w:trHeight w:val="340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006128" w14:textId="77777777" w:rsidR="0020166F" w:rsidRPr="007D1060" w:rsidRDefault="0020166F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rang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C14C6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 (0-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5B039" w14:textId="1CEE0892" w:rsidR="0020166F" w:rsidRPr="007D1060" w:rsidRDefault="00EB38F4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20166F"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  <w:r w:rsidR="0020166F"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62856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20166F" w:rsidRPr="007D1060" w14:paraId="3D5F0EA9" w14:textId="77777777" w:rsidTr="00706598">
        <w:trPr>
          <w:trHeight w:val="340"/>
        </w:trPr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B43F4E" w14:textId="77777777" w:rsidR="0020166F" w:rsidRPr="007D1060" w:rsidRDefault="0020166F" w:rsidP="007065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an </w:t>
            </w:r>
            <w:r w:rsidRPr="007D1060">
              <w:rPr>
                <w:rFonts w:ascii="Symbol" w:eastAsia="Times New Roman" w:hAnsi="Symbol" w:cs="Calibri"/>
                <w:color w:val="000000"/>
                <w:kern w:val="0"/>
                <w14:ligatures w14:val="none"/>
              </w:rPr>
              <w:t>±</w:t>
            </w: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D6AB3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 (1.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34D4A" w14:textId="0340E7F5" w:rsidR="0020166F" w:rsidRPr="007D1060" w:rsidRDefault="007E5661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  <w:r w:rsidR="0020166F"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  <w:r w:rsidR="0020166F"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8D7E3" w14:textId="77777777" w:rsidR="0020166F" w:rsidRPr="007D1060" w:rsidRDefault="0020166F" w:rsidP="007065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1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02C23227" w14:textId="77777777" w:rsidR="0020166F" w:rsidRPr="00E112D0" w:rsidRDefault="0020166F" w:rsidP="0020166F">
      <w:pPr>
        <w:rPr>
          <w:vertAlign w:val="superscript"/>
        </w:rPr>
      </w:pPr>
      <w:r w:rsidRPr="00E112D0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ADM, abductor digiti minimi; FDI, first dorsal interosseous; MRC, Medical Research Council</w:t>
      </w:r>
    </w:p>
    <w:p w14:paraId="6F0AC3F4" w14:textId="77777777" w:rsidR="0020166F" w:rsidRPr="00E112D0" w:rsidRDefault="0020166F" w:rsidP="0020166F">
      <w:pPr>
        <w:rPr>
          <w:vertAlign w:val="superscript"/>
        </w:rPr>
      </w:pPr>
      <w:r w:rsidRPr="00E112D0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Other – insertion location other than volar-ulnar (i.e. direct ulnar, radial, unknown)</w:t>
      </w:r>
    </w:p>
    <w:p w14:paraId="0B0C53EB" w14:textId="77777777" w:rsidR="0020166F" w:rsidRPr="00E112D0" w:rsidRDefault="0020166F" w:rsidP="0020166F">
      <w:pPr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</w:pPr>
      <w:r w:rsidRPr="00E112D0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*Mann-Whitney U Test</w:t>
      </w:r>
    </w:p>
    <w:p w14:paraId="72FC148B" w14:textId="77777777" w:rsidR="0020166F" w:rsidRDefault="0020166F" w:rsidP="0020166F"/>
    <w:p w14:paraId="4BACFED9" w14:textId="77777777" w:rsidR="0020166F" w:rsidRDefault="0020166F" w:rsidP="0020166F"/>
    <w:p w14:paraId="46B9A977" w14:textId="77777777" w:rsidR="0020166F" w:rsidRDefault="0020166F" w:rsidP="0020166F"/>
    <w:p w14:paraId="5BA723E1" w14:textId="77777777" w:rsidR="0020166F" w:rsidRDefault="0020166F" w:rsidP="0020166F"/>
    <w:p w14:paraId="36184CED" w14:textId="77777777" w:rsidR="0020166F" w:rsidRDefault="0020166F" w:rsidP="0020166F"/>
    <w:p w14:paraId="5D4BDFEF" w14:textId="77777777" w:rsidR="0020166F" w:rsidRDefault="0020166F" w:rsidP="0020166F"/>
    <w:p w14:paraId="42DACABC" w14:textId="77777777" w:rsidR="0020166F" w:rsidRDefault="0020166F" w:rsidP="0020166F"/>
    <w:p w14:paraId="5EA07240" w14:textId="77777777" w:rsidR="00000E27" w:rsidRDefault="00000E27"/>
    <w:sectPr w:rsidR="00000E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7ACC6" w14:textId="77777777" w:rsidR="00B326C4" w:rsidRDefault="00B326C4" w:rsidP="00F8163B">
      <w:r>
        <w:separator/>
      </w:r>
    </w:p>
  </w:endnote>
  <w:endnote w:type="continuationSeparator" w:id="0">
    <w:p w14:paraId="678D9830" w14:textId="77777777" w:rsidR="00B326C4" w:rsidRDefault="00B326C4" w:rsidP="00F81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268BA" w14:textId="77777777" w:rsidR="00B326C4" w:rsidRDefault="00B326C4" w:rsidP="00F8163B">
      <w:r>
        <w:separator/>
      </w:r>
    </w:p>
  </w:footnote>
  <w:footnote w:type="continuationSeparator" w:id="0">
    <w:p w14:paraId="37059671" w14:textId="77777777" w:rsidR="00B326C4" w:rsidRDefault="00B326C4" w:rsidP="00F81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66F"/>
    <w:rsid w:val="00000E27"/>
    <w:rsid w:val="00065D2C"/>
    <w:rsid w:val="0008688B"/>
    <w:rsid w:val="000B16EC"/>
    <w:rsid w:val="0012129E"/>
    <w:rsid w:val="0020166F"/>
    <w:rsid w:val="00372098"/>
    <w:rsid w:val="003A200A"/>
    <w:rsid w:val="00716FB3"/>
    <w:rsid w:val="007E5661"/>
    <w:rsid w:val="00801390"/>
    <w:rsid w:val="008115BC"/>
    <w:rsid w:val="00816505"/>
    <w:rsid w:val="0091618A"/>
    <w:rsid w:val="0093091E"/>
    <w:rsid w:val="009C3810"/>
    <w:rsid w:val="009D6097"/>
    <w:rsid w:val="009F595B"/>
    <w:rsid w:val="00AC7E63"/>
    <w:rsid w:val="00B326C4"/>
    <w:rsid w:val="00B41B2D"/>
    <w:rsid w:val="00BA6B86"/>
    <w:rsid w:val="00BC0B20"/>
    <w:rsid w:val="00C60728"/>
    <w:rsid w:val="00DA610B"/>
    <w:rsid w:val="00DE475E"/>
    <w:rsid w:val="00E112D0"/>
    <w:rsid w:val="00E30490"/>
    <w:rsid w:val="00EB38F4"/>
    <w:rsid w:val="00F278BC"/>
    <w:rsid w:val="00F8163B"/>
    <w:rsid w:val="00F9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F53CC"/>
  <w15:chartTrackingRefBased/>
  <w15:docId w15:val="{3391B780-A6FD-EF43-86F9-14D141B5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6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163B"/>
  </w:style>
  <w:style w:type="paragraph" w:styleId="Footer">
    <w:name w:val="footer"/>
    <w:basedOn w:val="Normal"/>
    <w:link w:val="FooterChar"/>
    <w:uiPriority w:val="99"/>
    <w:unhideWhenUsed/>
    <w:rsid w:val="00F816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63B"/>
  </w:style>
  <w:style w:type="paragraph" w:styleId="Revision">
    <w:name w:val="Revision"/>
    <w:hidden/>
    <w:uiPriority w:val="99"/>
    <w:semiHidden/>
    <w:rsid w:val="009C3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itchell</dc:creator>
  <cp:keywords/>
  <dc:description/>
  <cp:lastModifiedBy>Eric Mitchell</cp:lastModifiedBy>
  <cp:revision>22</cp:revision>
  <dcterms:created xsi:type="dcterms:W3CDTF">2024-03-14T01:33:00Z</dcterms:created>
  <dcterms:modified xsi:type="dcterms:W3CDTF">2024-08-15T00:58:00Z</dcterms:modified>
</cp:coreProperties>
</file>